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Primers used in the SF prevalence study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7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3470"/>
        <w:gridCol w:w="1965"/>
      </w:tblGrid>
      <w:tr>
        <w:trPr/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ragment Name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CR primer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mplicon size (bp)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 SSH1</w:t>
            </w:r>
          </w:p>
        </w:tc>
        <w:tc>
          <w:tcPr>
            <w:tcW w:w="3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ggtcgatcaattccc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gcattcatctccgaaac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2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agttatgagtgcggc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cgttagtcgaaaccgat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tcatccagaagcagc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cgcggcagtgagtattac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2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tcaacattgacccca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accgctggtaaacact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ggctcgaatactgaa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gattcgtcgcattgaag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7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caagcgcgaaaaattc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atcagggcgattaaca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gttggcgatgagctgat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acaccaaccgcagagtt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cactgatacgggatcc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gtcatccagaagcagc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9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atttcattctggcttgatg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atggctatggtgttttca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/>
                <w:b/>
                <w:sz w:val="24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tgattggttgcgaaac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acagataaccaacgcaac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aggttgccaggggatt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ggttacacccgcagtc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ctgcctgtaaaacgag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gccatgaagggaatacct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agttattccattcctg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catcggcttcgtatttatg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tcgtaaaggagtcgaag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ccgcctagctctgttttag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gagggggtatcaaaatct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tcaatggtgtctggatc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ttgcatcaagaacagcag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aatgattagcccgtcagg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ccttcgggaaactga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aggcgaacctgtggata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gaaggaagggacgatta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aatttgcctcaacttttcc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1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aggcgtgagatcttctac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taacagcgaacatggaa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acaggaagttccgccaat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cactatcactgcctcagg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atgattgccattgagata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gcgttagtcagcacattc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1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gacggattacttcatcct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ttcagattgcctttcagt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ctaaacctcaccaaagag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caacgacctgagaaatcaac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5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gttacgacgctcaggttc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acctatcacacgagttccatg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agttttgatatggcttcg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tcctatacgtctgccaaac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cgtgaactctgactttc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ggcatgagatcttctacag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ctgtaccaacacagctaa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gactaaaaacgtgccgca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2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ctgcagactcccattata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atcgctcacctcaccaga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gttgattactgtggaccta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aacatggaaccgagtagta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3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ttattcttggcttcggtc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cgtcatcataatagccaatg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ctatcacggtaagttgt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cctgtttgatagtggatac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gcggagctttagtttta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actaaaaatggatggaagg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tgtatccgaacaaggtcg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gttaccagccctgtcctg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3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ggctatcacttcctccca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gatagcacccagctcagaa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1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caacgcgtcttcagaa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cgagccgagatactcagg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cagaatctggctgtccct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cgctttgcagaggactc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agctgacgcgatgat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tgatgcagaggaagatgg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3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gttactctgctcatacct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gacaggggtgaaaaatg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4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ggcttttgtcgctattaa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tccacacaaaattcgctcat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4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atacgagcttgatatgga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gtcatcaccttcggtgttt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4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atactgaaatgcgagact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ggaaaattatctccccaaa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43 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ggtggttcaaactggc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cttccacaaagcacctgta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44 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tcatctatgcgcctttta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gatccacatcctgggtat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6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45 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ctgcaagaaattgctaa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gctgagtcataaacgtcc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7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46 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accgatccgctcaatcct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attcttcgaatggcactc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47 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taaacagatgacgatcag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ctgacaatccactagcatcc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1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48 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gatgtagggttgatagttc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cgtcagtcagtttacgttccaa 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2. SSH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gtgcggatttcagttc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ggtaatcccggatgaga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ctcagtcgtggcaaaa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tactacgccatccacg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aaaacttggagaccca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cggctatatgtgaggca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2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ttttcgtatccagccat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gtgatcattgaaagatg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1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aagtggctgcaggta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tcagctcatcagcattg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gtcttgagaagaagatc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cagaaccacgtttttg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tggtgccgaaaataatc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cctgtatccacctccaggt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cgctatagctcagaaac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accgggaaaacatcacta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ctgaattcttttacgag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gctcttaaaggtgttggtc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gaagtgttggacttgctg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taatacaatcccggtcccaa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tcttgcagtggattggtg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gtgaagcatgcccacaaa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1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gatcctctgtctggtgca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gctaagatcatgccaata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gttcttgtgctgtgatga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ttcagatgatcgatgttca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agttgtggcggtaatga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gtactgaatatccggagg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cgcgtattaacagcgaag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agaaccgtcaaaatggct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ttattcatggctcacaga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ggtcaggcgtagaaaaat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2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gctacctaccgttgtc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tggtgcagatgaatcaaca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atctcagtcgtggcaaaa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tctgccagtgctcgttt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attccgctaacacacaa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ggtctgacatagtgaaag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gagacaggagtgctaact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taaccgtggtgacagcaga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gaggctaaaacaccctc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tctctggctattggcaat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gatcgaactggaagaaat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ctctacagtgaacttgctgg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catttactggaagaaga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ttgtaacgcactgtccac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acaattcagcatatcga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agcagatatgtgtgggata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acgattaacctggggaa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taaaacgcctggccggt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aacggaagataaagcgaggta</w:t>
            </w:r>
          </w:p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gtgagcgttaaagatctga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7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ttggtaatggaggaaacc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szCs w:val="20"/>
              </w:rPr>
            </w:pPr>
            <w:r>
              <w:rPr/>
              <w:t>cttctgttggctttgtgtct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7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2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aactggagcaaattgagagtg</w:t>
            </w:r>
          </w:p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gtaacctccagcgtgtcat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3. SSH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tatcctgataccgaccg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gcaatgagagcagaagtg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cctttccactgattg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aagcagagtgagcctacc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gcatgagatcttctaca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tcggcatgaactctgact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agctctattactgctt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gagcatctcttttcccac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gagcgtaccagttagaa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ctggggtgatatcatcaga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tattattctgttccggg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tcattcagctaccacacga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2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aagtggtatctggacagg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aagtgttgacgcagaatg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2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atgtttgctaccagtcg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ggaactgtttcagggaca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cgcgaaaagttaagggag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gtagacaaggtagataaccattg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ccaaactaagctgcgta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ctgagatggatgctcagaa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cctcctattttatggaaa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caatctgatcacaggcggt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ggatggtgtaagttccgt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acacccgtcgttgtttct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tgtacccgatattccag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ccggtgtaaaaagaacattc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4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ggtcgtattcagtctcatt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acagaaaggcgaacgtgtc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tgagctgagtgatgcct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ccacgacacaaaaagggat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gaagaaaacccgtgaatc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cttaagcgtgtcagaactg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caaacaccagccagataa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gtggcgaaacgtaagtga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cacttctgagacgggtc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tccgtggtgggtatataaa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1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agattgaagttcccataa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taaaaagggcgaacacac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agttgccaaactggatc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aagaagacggcaggaat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aaatggtatcgtgaacat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ttgaatttgccaatgagct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accggatctcagaagag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gcaatttcaggctaactct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caggaaaggggaaatgtt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cagccccaaatagctgtcta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aatgggatttaaaaggaa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catgtgaggaaatggtt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ccgcatcattctgatcgt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atgttcaatgcctcct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2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catggctagctccgct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gacttccctcctggtattg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tatcgaaggtgctggaat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atacccaacacggcaata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tacaggcaggcgatgaat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cctgcagatgaaggtctag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2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gtcttctggttatcgaag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gctcagtgatgtagatggtc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ggtgtgagtgcctgtt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gtccccgtaatcaatacct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aattggcaagaaggac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gctgtaggcatggagataac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2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tgaaagggtcacgtcataa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ctgactgattcccattgca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7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ctgctttatgccaagttg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tccatcgagatcgggtaat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aacggaacagcggtatt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tcgtttacgtggtgaagc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cacaacgtttctgaggg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ctcctgcgataaaatggat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cgttagtgcatgggatt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tcaccgtctttgttgacc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7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aagtgctgcaagcattat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ggaccaacaccgtaattat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5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ctgaatacacgcgaaaaa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ctttctctaattcgcaga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3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aaatggtatcgtgaacat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ttgaatttgccaatgagctt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4. SSH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ggtattcctgaaactcctc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aatcctcaagaatcggctgta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aacacatcatcctcatac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aatggcggtaacac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cgcaccggtatactatc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aaccacctgaatatggcaaa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tgacgggcatttagtaa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ccagaatgacatcaccttcc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6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gtaccaacagcggaaa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ctgtccctgcaaagatata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ttacccggaagtctcctt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ttttgctcgtgtttttcc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8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aaatggtggagcagtacg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atcaagctgatgacccagag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gatcatacgaagtttac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cgtatcaaccgaagtttca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agcctttatcagtgcgtc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gtaagcgaacggagatagct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7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accgtggacaggaacg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gtccctttcgtcttcaaga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gctggttgtgaaatcac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atgacataatcaggcgct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9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gatcaccctactcagtac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gggtaaatgttcttcaaag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aacagcggacattcact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gactggatttcagaccgat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0</w:t>
            </w:r>
          </w:p>
        </w:tc>
      </w:tr>
      <w:tr>
        <w:trPr>
          <w:trHeight w:val="647" w:hRule="atLeast"/>
        </w:trPr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gatggctgattttactgg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ctcagcgttgtatgtgttag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6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gtttgctactgacgttcg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cacatcaccaccttctaac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7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gacagtaacgtctggaag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cctgggtggaacttaactg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8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agcgggcagacattaact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ttccggtcaaaatagccata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2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1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gaaataccctgaccgt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ggacattattcaccacca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1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2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ggaacaagtcttgagc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gcttgcttgattgttgctt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7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2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aaacctcgtgttgtgtt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gaaatatcgccctgcttctc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7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2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atcctatagaaccgcca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gatcctctgtctggtgcaa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2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ggtaataatccctgc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agtgctgggagcgttaaaaat                                                                                     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8</w:t>
            </w:r>
          </w:p>
        </w:tc>
      </w:tr>
      <w:tr>
        <w:trPr/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24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cggacggtacagataccta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atttatctttgctagttg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53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rFonts w:eastAsia="Times New Roman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A </w:t>
      </w:r>
      <w:r>
        <w:rPr/>
        <w:t xml:space="preserve">Melting temperature of the primers were between 59- 61.5 °C.                                                                                                      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Figure">
    <w:name w:val="Figure"/>
    <w:basedOn w:val="TableofFigures"/>
    <w:qFormat/>
    <w:pPr>
      <w:jc w:val="center"/>
    </w:pPr>
    <w:rPr>
      <w:b/>
      <w:sz w:val="2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tdocpara">
    <w:name w:val="ptdocpara"/>
    <w:basedOn w:val="Normal"/>
    <w:qFormat/>
    <w:pPr>
      <w:spacing w:before="164" w:after="0"/>
      <w:ind w:left="164" w:hanging="0"/>
    </w:pPr>
    <w:rPr>
      <w:rFonts w:eastAsia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15:02:00Z</dcterms:created>
  <dc:creator>Preferred Customer</dc:creator>
  <dc:description/>
  <cp:keywords/>
  <dc:language>en-US</dc:language>
  <cp:lastModifiedBy>skariya</cp:lastModifiedBy>
  <cp:lastPrinted>2006-10-31T09:44:00Z</cp:lastPrinted>
  <dcterms:modified xsi:type="dcterms:W3CDTF">2007-08-07T15:02:00Z</dcterms:modified>
  <cp:revision>2</cp:revision>
  <dc:subject/>
  <dc:title>Introduction:</dc:title>
</cp:coreProperties>
</file>